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580A" w:rsidRDefault="000D6CD5">
      <w:pPr>
        <w:rPr>
          <w:rFonts w:ascii="Times New Roman" w:hAnsi="Times New Roman" w:cs="Times New Roman"/>
        </w:rPr>
      </w:pPr>
      <w:r w:rsidRPr="003066C0">
        <w:rPr>
          <w:rFonts w:ascii="Times New Roman" w:hAnsi="Times New Roman" w:cs="Times New Roman"/>
          <w:b/>
          <w:color w:val="808080" w:themeColor="background1" w:themeShade="80"/>
        </w:rPr>
        <w:t>Supplementary Table 1</w:t>
      </w:r>
      <w:r w:rsidRPr="000D6CD5">
        <w:rPr>
          <w:rFonts w:ascii="Times New Roman" w:hAnsi="Times New Roman" w:cs="Times New Roman"/>
          <w:b/>
        </w:rPr>
        <w:t xml:space="preserve"> </w:t>
      </w:r>
      <w:r w:rsidRPr="000D6CD5">
        <w:rPr>
          <w:rFonts w:ascii="Times New Roman" w:hAnsi="Times New Roman" w:cs="Times New Roman"/>
        </w:rPr>
        <w:t xml:space="preserve"> 270 potential targets for the action of drug ingredients</w:t>
      </w:r>
    </w:p>
    <w:tbl>
      <w:tblPr>
        <w:tblStyle w:val="a5"/>
        <w:tblW w:w="8500" w:type="dxa"/>
        <w:tblLayout w:type="fixed"/>
        <w:tblLook w:val="04A0" w:firstRow="1" w:lastRow="0" w:firstColumn="1" w:lastColumn="0" w:noHBand="0" w:noVBand="1"/>
      </w:tblPr>
      <w:tblGrid>
        <w:gridCol w:w="488"/>
        <w:gridCol w:w="1057"/>
        <w:gridCol w:w="542"/>
        <w:gridCol w:w="1109"/>
        <w:gridCol w:w="542"/>
        <w:gridCol w:w="1077"/>
        <w:gridCol w:w="567"/>
        <w:gridCol w:w="1134"/>
        <w:gridCol w:w="567"/>
        <w:gridCol w:w="1417"/>
      </w:tblGrid>
      <w:tr w:rsidR="00A2580A" w:rsidTr="00DC435D">
        <w:tc>
          <w:tcPr>
            <w:tcW w:w="488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057" w:type="dxa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arget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 w:rsidRPr="000D6CD5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109" w:type="dxa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 w:rsidRPr="000D6CD5">
              <w:rPr>
                <w:rFonts w:ascii="Times New Roman" w:hAnsi="Times New Roman" w:cs="Times New Roman" w:hint="eastAsia"/>
              </w:rPr>
              <w:t>T</w:t>
            </w:r>
            <w:r w:rsidRPr="000D6CD5">
              <w:rPr>
                <w:rFonts w:ascii="Times New Roman" w:hAnsi="Times New Roman" w:cs="Times New Roman"/>
              </w:rPr>
              <w:t>arget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 w:rsidRPr="000D6CD5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077" w:type="dxa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 w:rsidRPr="000D6CD5">
              <w:rPr>
                <w:rFonts w:ascii="Times New Roman" w:hAnsi="Times New Roman" w:cs="Times New Roman" w:hint="eastAsia"/>
              </w:rPr>
              <w:t>T</w:t>
            </w:r>
            <w:r w:rsidRPr="000D6CD5">
              <w:rPr>
                <w:rFonts w:ascii="Times New Roman" w:hAnsi="Times New Roman" w:cs="Times New Roman"/>
              </w:rPr>
              <w:t>arget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 w:rsidRPr="000D6CD5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134" w:type="dxa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 w:rsidRPr="000D6CD5">
              <w:rPr>
                <w:rFonts w:ascii="Times New Roman" w:hAnsi="Times New Roman" w:cs="Times New Roman" w:hint="eastAsia"/>
              </w:rPr>
              <w:t>T</w:t>
            </w:r>
            <w:r w:rsidRPr="000D6CD5">
              <w:rPr>
                <w:rFonts w:ascii="Times New Roman" w:hAnsi="Times New Roman" w:cs="Times New Roman"/>
              </w:rPr>
              <w:t>arget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 w:rsidRPr="000D6CD5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417" w:type="dxa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 w:rsidRPr="000D6CD5">
              <w:rPr>
                <w:rFonts w:ascii="Times New Roman" w:hAnsi="Times New Roman" w:cs="Times New Roman" w:hint="eastAsia"/>
              </w:rPr>
              <w:t>T</w:t>
            </w:r>
            <w:r w:rsidRPr="000D6CD5">
              <w:rPr>
                <w:rFonts w:ascii="Times New Roman" w:hAnsi="Times New Roman" w:cs="Times New Roman"/>
              </w:rPr>
              <w:t>arget</w:t>
            </w:r>
          </w:p>
        </w:tc>
      </w:tr>
      <w:tr w:rsidR="00A2580A" w:rsidTr="00DC435D">
        <w:tc>
          <w:tcPr>
            <w:tcW w:w="488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57" w:type="dxa"/>
          </w:tcPr>
          <w:p w:rsidR="000D6CD5" w:rsidRDefault="00C57B94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LBP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09" w:type="dxa"/>
          </w:tcPr>
          <w:p w:rsidR="000D6CD5" w:rsidRDefault="00C57B94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CD14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77" w:type="dxa"/>
          </w:tcPr>
          <w:p w:rsidR="000D6CD5" w:rsidRDefault="00C57B94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ALB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134" w:type="dxa"/>
          </w:tcPr>
          <w:p w:rsidR="000D6CD5" w:rsidRDefault="00C57B94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CYP2B1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17" w:type="dxa"/>
          </w:tcPr>
          <w:p w:rsidR="000D6CD5" w:rsidRDefault="00C57B94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CYP3A4</w:t>
            </w:r>
          </w:p>
        </w:tc>
      </w:tr>
      <w:tr w:rsidR="00A2580A" w:rsidTr="00DC435D">
        <w:tc>
          <w:tcPr>
            <w:tcW w:w="488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57" w:type="dxa"/>
          </w:tcPr>
          <w:p w:rsidR="000D6CD5" w:rsidRDefault="00C57B94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MMP10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09" w:type="dxa"/>
          </w:tcPr>
          <w:p w:rsidR="000D6CD5" w:rsidRDefault="00C57B94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CTNNB1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77" w:type="dxa"/>
          </w:tcPr>
          <w:p w:rsidR="000D6CD5" w:rsidRDefault="00C57B94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CA2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134" w:type="dxa"/>
          </w:tcPr>
          <w:p w:rsidR="000D6CD5" w:rsidRDefault="00C57B94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PDE10A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17" w:type="dxa"/>
          </w:tcPr>
          <w:p w:rsidR="000D6CD5" w:rsidRDefault="00C57B94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TOP2</w:t>
            </w:r>
          </w:p>
        </w:tc>
      </w:tr>
      <w:tr w:rsidR="00A2580A" w:rsidTr="00DC435D">
        <w:tc>
          <w:tcPr>
            <w:tcW w:w="488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57" w:type="dxa"/>
          </w:tcPr>
          <w:p w:rsidR="000D6CD5" w:rsidRDefault="00C57B94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MAP2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</w:tcPr>
          <w:p w:rsidR="000D6CD5" w:rsidRDefault="00C57B94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OPRM1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77" w:type="dxa"/>
          </w:tcPr>
          <w:p w:rsidR="000D6CD5" w:rsidRDefault="00C57B94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CALML1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134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CHRNA2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17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GABRA5</w:t>
            </w:r>
          </w:p>
        </w:tc>
      </w:tr>
      <w:tr w:rsidR="00A2580A" w:rsidTr="00DC435D">
        <w:tc>
          <w:tcPr>
            <w:tcW w:w="488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57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CHRM4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CYP2C9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77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CDK7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34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IGHA1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17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CACNA2D1</w:t>
            </w:r>
          </w:p>
        </w:tc>
      </w:tr>
      <w:tr w:rsidR="00A2580A" w:rsidTr="00DC435D">
        <w:tc>
          <w:tcPr>
            <w:tcW w:w="488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057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APOD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9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FABP5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77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NOX5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134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EGLN1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17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KCNMA1</w:t>
            </w:r>
          </w:p>
        </w:tc>
        <w:bookmarkStart w:id="0" w:name="_GoBack"/>
        <w:bookmarkEnd w:id="0"/>
      </w:tr>
      <w:tr w:rsidR="00A2580A" w:rsidTr="00DC435D">
        <w:tc>
          <w:tcPr>
            <w:tcW w:w="488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057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TDRD7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9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NFATC1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77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ALOX12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134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Cytc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17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MPO</w:t>
            </w:r>
          </w:p>
        </w:tc>
      </w:tr>
      <w:tr w:rsidR="00A2580A" w:rsidTr="00DC435D">
        <w:tc>
          <w:tcPr>
            <w:tcW w:w="488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057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FOSL2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09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FOSL1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77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HIF1A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134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SLC6A4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17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DRD1</w:t>
            </w:r>
          </w:p>
        </w:tc>
      </w:tr>
      <w:tr w:rsidR="00A2580A" w:rsidTr="00DC435D">
        <w:tc>
          <w:tcPr>
            <w:tcW w:w="488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057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FN1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9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TEP1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77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BBC3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134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KDR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17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MET</w:t>
            </w:r>
          </w:p>
        </w:tc>
      </w:tr>
      <w:tr w:rsidR="00A2580A" w:rsidTr="00DC435D">
        <w:tc>
          <w:tcPr>
            <w:tcW w:w="488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057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ADCY2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09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NUF2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77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PTGES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34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XIAP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417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IL4</w:t>
            </w:r>
          </w:p>
        </w:tc>
      </w:tr>
      <w:tr w:rsidR="00A2580A" w:rsidTr="00DC435D">
        <w:tc>
          <w:tcPr>
            <w:tcW w:w="488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7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TYR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09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MCL1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77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CASP7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134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ERBB2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17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APP</w:t>
            </w:r>
          </w:p>
        </w:tc>
      </w:tr>
      <w:tr w:rsidR="00A2580A" w:rsidTr="00DC435D">
        <w:tc>
          <w:tcPr>
            <w:tcW w:w="488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7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MDM2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09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CDK4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77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CDKN1C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34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VEGFA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17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NFE2L2</w:t>
            </w:r>
          </w:p>
        </w:tc>
      </w:tr>
      <w:tr w:rsidR="00A2580A" w:rsidTr="00DC435D">
        <w:tc>
          <w:tcPr>
            <w:tcW w:w="488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57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PRKCD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09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IL1B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77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PCNA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134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PRKCE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17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PKIA</w:t>
            </w:r>
          </w:p>
        </w:tc>
      </w:tr>
      <w:tr w:rsidR="00A2580A" w:rsidTr="00DC435D">
        <w:tc>
          <w:tcPr>
            <w:tcW w:w="488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57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SOAT1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CES1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77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ABAT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134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GOT1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17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AKR1C1</w:t>
            </w:r>
          </w:p>
        </w:tc>
      </w:tr>
      <w:tr w:rsidR="00A2580A" w:rsidTr="00DC435D">
        <w:tc>
          <w:tcPr>
            <w:tcW w:w="488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57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SOAT2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ADIPOQ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77" w:type="dxa"/>
          </w:tcPr>
          <w:p w:rsidR="000D6CD5" w:rsidRDefault="00E3291C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ABCC1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134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GSR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17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UGT1A1</w:t>
            </w:r>
          </w:p>
        </w:tc>
      </w:tr>
      <w:tr w:rsidR="00A2580A" w:rsidTr="00DC435D">
        <w:tc>
          <w:tcPr>
            <w:tcW w:w="488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57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SREBF1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9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HMGCR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77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PLB1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134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APOB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17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MTTP</w:t>
            </w:r>
          </w:p>
        </w:tc>
      </w:tr>
      <w:tr w:rsidR="00A2580A" w:rsidTr="00DC435D">
        <w:tc>
          <w:tcPr>
            <w:tcW w:w="488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57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CAT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9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BAD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77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LDLR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134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MAPK3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417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ampC</w:t>
            </w:r>
          </w:p>
        </w:tc>
      </w:tr>
      <w:tr w:rsidR="00A2580A" w:rsidTr="00DC435D">
        <w:tc>
          <w:tcPr>
            <w:tcW w:w="488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7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FASLG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09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FASN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77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PDE3A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134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RASA1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17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CYP19A1</w:t>
            </w:r>
          </w:p>
        </w:tc>
      </w:tr>
      <w:tr w:rsidR="00A2580A" w:rsidTr="00DC435D">
        <w:tc>
          <w:tcPr>
            <w:tcW w:w="488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7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IL1A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9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PLAT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77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PTEN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134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IFNG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17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CCNB1</w:t>
            </w:r>
          </w:p>
        </w:tc>
      </w:tr>
      <w:tr w:rsidR="00A2580A" w:rsidTr="00DC435D">
        <w:tc>
          <w:tcPr>
            <w:tcW w:w="488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7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MGAM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09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THBD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77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E2F2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134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E2F1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417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SERPINE1</w:t>
            </w:r>
          </w:p>
        </w:tc>
      </w:tr>
      <w:tr w:rsidR="00A2580A" w:rsidTr="00DC435D">
        <w:tc>
          <w:tcPr>
            <w:tcW w:w="488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7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IL2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09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TGFB1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77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HSPB1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134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DUOX2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17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RASSF1</w:t>
            </w:r>
          </w:p>
        </w:tc>
      </w:tr>
      <w:tr w:rsidR="00A2580A" w:rsidTr="00DC435D">
        <w:tc>
          <w:tcPr>
            <w:tcW w:w="488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7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IL1B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09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GJA1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77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PPARA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134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CLDN4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417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RUNX2</w:t>
            </w:r>
          </w:p>
        </w:tc>
      </w:tr>
      <w:tr w:rsidR="00A2580A" w:rsidTr="00DC435D">
        <w:tc>
          <w:tcPr>
            <w:tcW w:w="488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57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F3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09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CHEK2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77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PRKCB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134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SPP1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17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BIRC5</w:t>
            </w:r>
          </w:p>
        </w:tc>
      </w:tr>
      <w:tr w:rsidR="00A2580A" w:rsidTr="00DC435D">
        <w:tc>
          <w:tcPr>
            <w:tcW w:w="488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57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MYC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NR1I3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077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IL8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134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CHUK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417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PTGER3</w:t>
            </w:r>
          </w:p>
        </w:tc>
      </w:tr>
      <w:tr w:rsidR="00A2580A" w:rsidTr="00DC435D">
        <w:tc>
          <w:tcPr>
            <w:tcW w:w="488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57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DCAF5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CCL2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77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MMP9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134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CTSD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417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CXCL10</w:t>
            </w:r>
          </w:p>
        </w:tc>
      </w:tr>
      <w:tr w:rsidR="00A2580A" w:rsidTr="00DC435D">
        <w:tc>
          <w:tcPr>
            <w:tcW w:w="488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57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CAV1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9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MMP2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77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AHR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134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ACP3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417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ALOX5</w:t>
            </w:r>
          </w:p>
        </w:tc>
      </w:tr>
      <w:tr w:rsidR="00A2580A" w:rsidTr="00DC435D">
        <w:tc>
          <w:tcPr>
            <w:tcW w:w="488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57" w:type="dxa"/>
          </w:tcPr>
          <w:p w:rsidR="000D6CD5" w:rsidRDefault="003234C7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CRP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9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GSTP1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77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CASP9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134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EIF6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417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CYP1B1</w:t>
            </w:r>
          </w:p>
        </w:tc>
      </w:tr>
      <w:tr w:rsidR="00A2580A" w:rsidTr="00DC435D">
        <w:tc>
          <w:tcPr>
            <w:tcW w:w="488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7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CCL2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09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HAS2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77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CDKN1A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134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TP53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417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PON1</w:t>
            </w:r>
          </w:p>
        </w:tc>
      </w:tr>
      <w:tr w:rsidR="00A2580A" w:rsidTr="00DC435D">
        <w:tc>
          <w:tcPr>
            <w:tcW w:w="488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7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CYP3A4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9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NR1I2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77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IRF1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134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ERBB3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417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CDKN2A</w:t>
            </w:r>
          </w:p>
        </w:tc>
      </w:tr>
      <w:tr w:rsidR="00A2580A" w:rsidTr="00DC435D">
        <w:tc>
          <w:tcPr>
            <w:tcW w:w="488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7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VCAM1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09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FOS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077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IL6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134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BCL2L1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417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CD40LG</w:t>
            </w:r>
          </w:p>
        </w:tc>
      </w:tr>
      <w:tr w:rsidR="00A2580A" w:rsidTr="00DC435D">
        <w:tc>
          <w:tcPr>
            <w:tcW w:w="488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7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SELE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09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RB1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077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CCND1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134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IGFBP3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417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ICAM1</w:t>
            </w:r>
          </w:p>
        </w:tc>
      </w:tr>
      <w:tr w:rsidR="00A2580A" w:rsidTr="00DC435D">
        <w:tc>
          <w:tcPr>
            <w:tcW w:w="488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7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IGF2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09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IL10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77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EGFR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134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CYP1A2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417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CXCL11</w:t>
            </w:r>
          </w:p>
        </w:tc>
      </w:tr>
      <w:tr w:rsidR="00A2580A" w:rsidTr="00DC435D">
        <w:tc>
          <w:tcPr>
            <w:tcW w:w="488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57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CYP1A1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09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MMP3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77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MAPK1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134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ACACA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17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KCNH2</w:t>
            </w:r>
          </w:p>
        </w:tc>
      </w:tr>
      <w:tr w:rsidR="00A2580A" w:rsidTr="00DC435D">
        <w:tc>
          <w:tcPr>
            <w:tcW w:w="488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57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HMOX1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CRK2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077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SLPI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134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HSPA5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417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gyrB</w:t>
            </w:r>
          </w:p>
        </w:tc>
      </w:tr>
      <w:tr w:rsidR="00A2580A" w:rsidTr="00DC435D">
        <w:tc>
          <w:tcPr>
            <w:tcW w:w="488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57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STAT1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AKR1C3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77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PARP-1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134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COL3A1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417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RUNX1T1</w:t>
            </w:r>
          </w:p>
        </w:tc>
      </w:tr>
      <w:tr w:rsidR="00A2580A" w:rsidTr="00DC435D">
        <w:tc>
          <w:tcPr>
            <w:tcW w:w="488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57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GSTM2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9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MMP1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77" w:type="dxa"/>
          </w:tcPr>
          <w:p w:rsidR="000D6CD5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CASP8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134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HIF1A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417" w:type="dxa"/>
          </w:tcPr>
          <w:p w:rsidR="000D6CD5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GSTM1</w:t>
            </w:r>
          </w:p>
        </w:tc>
      </w:tr>
      <w:tr w:rsidR="00A2580A" w:rsidTr="00DC435D">
        <w:tc>
          <w:tcPr>
            <w:tcW w:w="488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57" w:type="dxa"/>
          </w:tcPr>
          <w:p w:rsidR="000D6CD5" w:rsidRDefault="00860DBE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MAPK8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9" w:type="dxa"/>
          </w:tcPr>
          <w:p w:rsidR="000D6CD5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TNF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77" w:type="dxa"/>
          </w:tcPr>
          <w:p w:rsidR="000D6CD5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INSR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134" w:type="dxa"/>
          </w:tcPr>
          <w:p w:rsidR="000D6CD5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NKX3-1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17" w:type="dxa"/>
          </w:tcPr>
          <w:p w:rsidR="000D6CD5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PRKCA</w:t>
            </w:r>
          </w:p>
        </w:tc>
      </w:tr>
      <w:tr w:rsidR="00A2580A" w:rsidTr="00DC435D">
        <w:tc>
          <w:tcPr>
            <w:tcW w:w="488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7" w:type="dxa"/>
          </w:tcPr>
          <w:p w:rsidR="000D6CD5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BAX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09" w:type="dxa"/>
          </w:tcPr>
          <w:p w:rsidR="000D6CD5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NR1I3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0D6CD5" w:rsidRDefault="000D6CD5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077" w:type="dxa"/>
          </w:tcPr>
          <w:p w:rsidR="000D6CD5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ODC1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134" w:type="dxa"/>
          </w:tcPr>
          <w:p w:rsidR="000D6CD5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HK2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D6CD5" w:rsidRDefault="00985666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417" w:type="dxa"/>
          </w:tcPr>
          <w:p w:rsidR="000D6CD5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NQO1</w:t>
            </w:r>
          </w:p>
        </w:tc>
      </w:tr>
      <w:tr w:rsidR="006B0C24" w:rsidTr="00DC435D">
        <w:tc>
          <w:tcPr>
            <w:tcW w:w="488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CASP3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9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PRXC1A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07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SOD1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134" w:type="dxa"/>
          </w:tcPr>
          <w:p w:rsidR="006B0C24" w:rsidRPr="00C57B9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NRF2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41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ABCG2</w:t>
            </w:r>
          </w:p>
        </w:tc>
      </w:tr>
      <w:tr w:rsidR="006B0C24" w:rsidTr="00DC435D">
        <w:tc>
          <w:tcPr>
            <w:tcW w:w="488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NFKBIA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09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BCL2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07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AHSA1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RAF1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41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PPP3CA</w:t>
            </w:r>
          </w:p>
        </w:tc>
      </w:tr>
      <w:tr w:rsidR="006B0C24" w:rsidTr="00DC435D">
        <w:tc>
          <w:tcPr>
            <w:tcW w:w="488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SLC2A4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09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PSMD3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07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JUN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DIO1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41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NPEPPS</w:t>
            </w:r>
          </w:p>
        </w:tc>
      </w:tr>
      <w:tr w:rsidR="006B0C24" w:rsidTr="00DC435D">
        <w:tc>
          <w:tcPr>
            <w:tcW w:w="488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AKT1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09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ELK1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07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TOP1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MPO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41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C57B94">
              <w:rPr>
                <w:rFonts w:ascii="Times New Roman" w:hAnsi="Times New Roman" w:cs="Times New Roman" w:hint="eastAsia"/>
              </w:rPr>
              <w:t>PCOLCE</w:t>
            </w:r>
          </w:p>
        </w:tc>
      </w:tr>
      <w:tr w:rsidR="006B0C24" w:rsidTr="00DC435D">
        <w:tc>
          <w:tcPr>
            <w:tcW w:w="488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5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TOP2B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09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TOP2A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07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GABRA2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F2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41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CYP101A1</w:t>
            </w:r>
          </w:p>
        </w:tc>
      </w:tr>
      <w:tr w:rsidR="006B0C24" w:rsidTr="00DC435D">
        <w:tc>
          <w:tcPr>
            <w:tcW w:w="488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5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NCF1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109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XDH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07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OLR1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1134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PIK3CG</w:t>
            </w:r>
          </w:p>
        </w:tc>
        <w:tc>
          <w:tcPr>
            <w:tcW w:w="56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C24" w:rsidTr="00DC435D">
        <w:tc>
          <w:tcPr>
            <w:tcW w:w="488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5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CHEK1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109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RELA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07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IKBKB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GRIA2</w:t>
            </w:r>
          </w:p>
        </w:tc>
        <w:tc>
          <w:tcPr>
            <w:tcW w:w="56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C24" w:rsidTr="00DC435D">
        <w:tc>
          <w:tcPr>
            <w:tcW w:w="488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5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PPARD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109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F7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07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ACHE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NOS3</w:t>
            </w:r>
          </w:p>
        </w:tc>
        <w:tc>
          <w:tcPr>
            <w:tcW w:w="56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C24" w:rsidTr="00DC435D">
        <w:tc>
          <w:tcPr>
            <w:tcW w:w="488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5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PYGM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109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DPP4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7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CCNA2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CALM1</w:t>
            </w:r>
          </w:p>
        </w:tc>
        <w:tc>
          <w:tcPr>
            <w:tcW w:w="56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C24" w:rsidTr="00DC435D">
        <w:tc>
          <w:tcPr>
            <w:tcW w:w="488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AR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109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ESR1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07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PRSS1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PIM1</w:t>
            </w:r>
          </w:p>
        </w:tc>
        <w:tc>
          <w:tcPr>
            <w:tcW w:w="56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C24" w:rsidTr="00DC435D">
        <w:tc>
          <w:tcPr>
            <w:tcW w:w="488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PPARG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109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ESR2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07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CDK2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4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HSP90AA1</w:t>
            </w:r>
          </w:p>
        </w:tc>
        <w:tc>
          <w:tcPr>
            <w:tcW w:w="56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C24" w:rsidTr="00DC435D">
        <w:tc>
          <w:tcPr>
            <w:tcW w:w="488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NOS2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109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ADRA1B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07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GSK3B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MAPK14</w:t>
            </w:r>
          </w:p>
        </w:tc>
        <w:tc>
          <w:tcPr>
            <w:tcW w:w="56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C24" w:rsidTr="00DC435D">
        <w:tc>
          <w:tcPr>
            <w:tcW w:w="488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GABRA3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109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ADRA1A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7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GABRA1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CHRNA7</w:t>
            </w:r>
          </w:p>
        </w:tc>
        <w:tc>
          <w:tcPr>
            <w:tcW w:w="56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C24" w:rsidTr="00DC435D">
        <w:tc>
          <w:tcPr>
            <w:tcW w:w="488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CHRM2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109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LTA4H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07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MAOA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HTR2A</w:t>
            </w:r>
          </w:p>
        </w:tc>
        <w:tc>
          <w:tcPr>
            <w:tcW w:w="56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C24" w:rsidTr="00DC435D">
        <w:tc>
          <w:tcPr>
            <w:tcW w:w="488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5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PTPN1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109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ADRA2A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07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MAOB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4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SCN5A</w:t>
            </w:r>
          </w:p>
        </w:tc>
        <w:tc>
          <w:tcPr>
            <w:tcW w:w="56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C24" w:rsidTr="00DC435D">
        <w:tc>
          <w:tcPr>
            <w:tcW w:w="488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5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F10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09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NCOA1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07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PLAU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ADRB1</w:t>
            </w:r>
          </w:p>
        </w:tc>
        <w:tc>
          <w:tcPr>
            <w:tcW w:w="56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C24" w:rsidTr="00DC435D">
        <w:tc>
          <w:tcPr>
            <w:tcW w:w="488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5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RXRA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09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IGHG1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07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AKR1B1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4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CHRM1</w:t>
            </w:r>
          </w:p>
        </w:tc>
        <w:tc>
          <w:tcPr>
            <w:tcW w:w="56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C24" w:rsidTr="00DC435D">
        <w:tc>
          <w:tcPr>
            <w:tcW w:w="488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5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NCOA2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09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ADH1C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07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ADRB2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4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CHRM3</w:t>
            </w:r>
          </w:p>
        </w:tc>
        <w:tc>
          <w:tcPr>
            <w:tcW w:w="56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C24" w:rsidTr="00DC435D">
        <w:tc>
          <w:tcPr>
            <w:tcW w:w="488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5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PTGS2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09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NR3C2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7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SLC6A3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4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CTRB1</w:t>
            </w:r>
          </w:p>
        </w:tc>
        <w:tc>
          <w:tcPr>
            <w:tcW w:w="56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C24" w:rsidTr="00DC435D">
        <w:tc>
          <w:tcPr>
            <w:tcW w:w="488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PTGS1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09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PGR</w:t>
            </w:r>
          </w:p>
        </w:tc>
        <w:tc>
          <w:tcPr>
            <w:tcW w:w="542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07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SLC6A2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34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  <w:r w:rsidRPr="00A2580A">
              <w:rPr>
                <w:rFonts w:ascii="Times New Roman" w:hAnsi="Times New Roman" w:cs="Times New Roman" w:hint="eastAsia"/>
              </w:rPr>
              <w:t>PRKACA</w:t>
            </w:r>
          </w:p>
        </w:tc>
        <w:tc>
          <w:tcPr>
            <w:tcW w:w="56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6B0C24" w:rsidRDefault="006B0C24" w:rsidP="00AC68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0D6CD5" w:rsidRDefault="000D6CD5" w:rsidP="00AC6857">
      <w:pPr>
        <w:jc w:val="center"/>
        <w:rPr>
          <w:rFonts w:ascii="Times New Roman" w:hAnsi="Times New Roman" w:cs="Times New Roman"/>
        </w:rPr>
      </w:pPr>
    </w:p>
    <w:p w:rsidR="00A2580A" w:rsidRDefault="00A2580A">
      <w:pPr>
        <w:rPr>
          <w:rFonts w:ascii="Times New Roman" w:hAnsi="Times New Roman" w:cs="Times New Roman"/>
        </w:rPr>
      </w:pPr>
    </w:p>
    <w:p w:rsidR="00A2580A" w:rsidRPr="000D6CD5" w:rsidRDefault="00A2580A">
      <w:pPr>
        <w:rPr>
          <w:rFonts w:ascii="Times New Roman" w:hAnsi="Times New Roman" w:cs="Times New Roman"/>
        </w:rPr>
      </w:pPr>
    </w:p>
    <w:sectPr w:rsidR="00A2580A" w:rsidRPr="000D6C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19EF" w:rsidRDefault="000D19EF" w:rsidP="000D6CD5">
      <w:r>
        <w:separator/>
      </w:r>
    </w:p>
  </w:endnote>
  <w:endnote w:type="continuationSeparator" w:id="0">
    <w:p w:rsidR="000D19EF" w:rsidRDefault="000D19EF" w:rsidP="000D6C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19EF" w:rsidRDefault="000D19EF" w:rsidP="000D6CD5">
      <w:r>
        <w:separator/>
      </w:r>
    </w:p>
  </w:footnote>
  <w:footnote w:type="continuationSeparator" w:id="0">
    <w:p w:rsidR="000D19EF" w:rsidRDefault="000D19EF" w:rsidP="000D6C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DDB"/>
    <w:rsid w:val="000D19EF"/>
    <w:rsid w:val="000D6CD5"/>
    <w:rsid w:val="001720E2"/>
    <w:rsid w:val="002C2CD5"/>
    <w:rsid w:val="003066C0"/>
    <w:rsid w:val="003234C7"/>
    <w:rsid w:val="00377C6A"/>
    <w:rsid w:val="006B0C24"/>
    <w:rsid w:val="00785E16"/>
    <w:rsid w:val="00860DBE"/>
    <w:rsid w:val="00985666"/>
    <w:rsid w:val="00A2580A"/>
    <w:rsid w:val="00AC6857"/>
    <w:rsid w:val="00B52DDB"/>
    <w:rsid w:val="00C57B94"/>
    <w:rsid w:val="00DC435D"/>
    <w:rsid w:val="00E32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D7669DA-982E-408E-BDDC-0E844F005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6C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D6C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6C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6CD5"/>
    <w:rPr>
      <w:sz w:val="18"/>
      <w:szCs w:val="18"/>
    </w:rPr>
  </w:style>
  <w:style w:type="table" w:styleId="a5">
    <w:name w:val="Table Grid"/>
    <w:basedOn w:val="a1"/>
    <w:uiPriority w:val="39"/>
    <w:rsid w:val="000D6C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979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</Pages>
  <Words>406</Words>
  <Characters>2320</Characters>
  <Application>Microsoft Office Word</Application>
  <DocSecurity>0</DocSecurity>
  <Lines>19</Lines>
  <Paragraphs>5</Paragraphs>
  <ScaleCrop>false</ScaleCrop>
  <Company/>
  <LinksUpToDate>false</LinksUpToDate>
  <CharactersWithSpaces>2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31</dc:creator>
  <cp:keywords/>
  <dc:description/>
  <cp:lastModifiedBy>E431</cp:lastModifiedBy>
  <cp:revision>11</cp:revision>
  <dcterms:created xsi:type="dcterms:W3CDTF">2024-05-09T09:31:00Z</dcterms:created>
  <dcterms:modified xsi:type="dcterms:W3CDTF">2024-05-30T13:48:00Z</dcterms:modified>
</cp:coreProperties>
</file>